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D5EC11" w14:textId="66E354F5" w:rsidR="007548C7" w:rsidRPr="007548C7" w:rsidRDefault="005243D0" w:rsidP="00193E4A">
      <w:pPr>
        <w:ind w:firstLine="708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Table S2. </w:t>
      </w:r>
      <w:r w:rsidR="00FE6DE8">
        <w:rPr>
          <w:rFonts w:ascii="Times New Roman" w:hAnsi="Times New Roman" w:cs="Times New Roman"/>
          <w:lang w:val="en-US"/>
        </w:rPr>
        <w:t xml:space="preserve">In order to check </w:t>
      </w:r>
      <w:r w:rsidR="007548C7">
        <w:rPr>
          <w:rFonts w:ascii="Times New Roman" w:hAnsi="Times New Roman" w:cs="Times New Roman"/>
          <w:lang w:val="en-US"/>
        </w:rPr>
        <w:t>the correctness of the method</w:t>
      </w:r>
      <w:r w:rsidR="00FE6DE8">
        <w:rPr>
          <w:rFonts w:ascii="Times New Roman" w:hAnsi="Times New Roman" w:cs="Times New Roman"/>
          <w:lang w:val="en-US"/>
        </w:rPr>
        <w:t>,</w:t>
      </w:r>
      <w:r w:rsidR="007548C7">
        <w:rPr>
          <w:rFonts w:ascii="Times New Roman" w:hAnsi="Times New Roman" w:cs="Times New Roman"/>
          <w:lang w:val="en-US"/>
        </w:rPr>
        <w:t xml:space="preserve"> </w:t>
      </w:r>
      <w:r w:rsidR="00FE6DE8">
        <w:rPr>
          <w:rFonts w:ascii="Times New Roman" w:hAnsi="Times New Roman" w:cs="Times New Roman"/>
          <w:lang w:val="en-US"/>
        </w:rPr>
        <w:t>the</w:t>
      </w:r>
      <w:r w:rsidR="007548C7">
        <w:rPr>
          <w:rFonts w:ascii="Times New Roman" w:hAnsi="Times New Roman" w:cs="Times New Roman"/>
          <w:lang w:val="en-US"/>
        </w:rPr>
        <w:t xml:space="preserve"> certified reference material </w:t>
      </w:r>
      <w:r w:rsidR="00FE6DE8">
        <w:rPr>
          <w:rFonts w:ascii="Times New Roman" w:hAnsi="Times New Roman" w:cs="Times New Roman"/>
          <w:lang w:val="en-US"/>
        </w:rPr>
        <w:t>was analyzed</w:t>
      </w:r>
      <w:r w:rsidR="007548C7">
        <w:rPr>
          <w:rFonts w:ascii="Times New Roman" w:hAnsi="Times New Roman" w:cs="Times New Roman"/>
          <w:lang w:val="en-US"/>
        </w:rPr>
        <w:t xml:space="preserve">– NIST Bovine liver 1577c (Sigma Aldrich, Germany).  </w:t>
      </w:r>
      <w:r w:rsidR="0038428A">
        <w:rPr>
          <w:rFonts w:ascii="Times New Roman" w:hAnsi="Times New Roman" w:cs="Times New Roman"/>
          <w:lang w:val="en-US"/>
        </w:rPr>
        <w:t xml:space="preserve">The results </w:t>
      </w:r>
      <w:r w:rsidR="00FE6DE8">
        <w:rPr>
          <w:rFonts w:ascii="Times New Roman" w:hAnsi="Times New Roman" w:cs="Times New Roman"/>
          <w:lang w:val="en-US"/>
        </w:rPr>
        <w:t xml:space="preserve">of material analysis </w:t>
      </w:r>
      <w:r w:rsidR="0038428A">
        <w:rPr>
          <w:rFonts w:ascii="Times New Roman" w:hAnsi="Times New Roman" w:cs="Times New Roman"/>
          <w:lang w:val="en-US"/>
        </w:rPr>
        <w:t xml:space="preserve">are presented in </w:t>
      </w:r>
      <w:r w:rsidR="00FE6DE8">
        <w:rPr>
          <w:rFonts w:ascii="Times New Roman" w:hAnsi="Times New Roman" w:cs="Times New Roman"/>
          <w:lang w:val="en-US"/>
        </w:rPr>
        <w:t xml:space="preserve">the </w:t>
      </w:r>
      <w:r w:rsidR="0038428A">
        <w:rPr>
          <w:rFonts w:ascii="Times New Roman" w:hAnsi="Times New Roman" w:cs="Times New Roman"/>
          <w:lang w:val="en-US"/>
        </w:rPr>
        <w:t xml:space="preserve">Table . The accuracy of the method was estimate on the basis </w:t>
      </w:r>
      <w:r w:rsidR="006F5B3A">
        <w:rPr>
          <w:rFonts w:ascii="Times New Roman" w:hAnsi="Times New Roman" w:cs="Times New Roman"/>
          <w:lang w:val="en-US"/>
        </w:rPr>
        <w:t xml:space="preserve">multielement certified reference material </w:t>
      </w:r>
      <w:r w:rsidR="0038428A">
        <w:rPr>
          <w:rFonts w:ascii="Times New Roman" w:hAnsi="Times New Roman" w:cs="Times New Roman"/>
          <w:lang w:val="en-US"/>
        </w:rPr>
        <w:t xml:space="preserve">Periodic table mix 1 </w:t>
      </w:r>
      <w:proofErr w:type="spellStart"/>
      <w:r w:rsidR="0038428A">
        <w:rPr>
          <w:rFonts w:ascii="Times New Roman" w:hAnsi="Times New Roman" w:cs="Times New Roman"/>
          <w:lang w:val="en-US"/>
        </w:rPr>
        <w:t>TraceCERT</w:t>
      </w:r>
      <w:proofErr w:type="spellEnd"/>
      <w:r w:rsidR="0038428A">
        <w:rPr>
          <w:rFonts w:ascii="Times New Roman" w:hAnsi="Times New Roman" w:cs="Times New Roman"/>
          <w:lang w:val="en-US"/>
        </w:rPr>
        <w:t xml:space="preserve"> (Sigma Aldrich, Germany)</w:t>
      </w:r>
      <w:r w:rsidR="006F5B3A">
        <w:rPr>
          <w:rFonts w:ascii="Times New Roman" w:hAnsi="Times New Roman" w:cs="Times New Roman"/>
          <w:lang w:val="en-US"/>
        </w:rPr>
        <w:t>. The accuracy of the method was checked during the meas</w:t>
      </w:r>
      <w:r w:rsidR="00354B8F">
        <w:rPr>
          <w:rFonts w:ascii="Times New Roman" w:hAnsi="Times New Roman" w:cs="Times New Roman"/>
          <w:lang w:val="en-US"/>
        </w:rPr>
        <w:t>u</w:t>
      </w:r>
      <w:r w:rsidR="006F5B3A">
        <w:rPr>
          <w:rFonts w:ascii="Times New Roman" w:hAnsi="Times New Roman" w:cs="Times New Roman"/>
          <w:lang w:val="en-US"/>
        </w:rPr>
        <w:t>r</w:t>
      </w:r>
      <w:r w:rsidR="00354B8F">
        <w:rPr>
          <w:rFonts w:ascii="Times New Roman" w:hAnsi="Times New Roman" w:cs="Times New Roman"/>
          <w:lang w:val="en-US"/>
        </w:rPr>
        <w:t>e</w:t>
      </w:r>
      <w:r w:rsidR="006F5B3A">
        <w:rPr>
          <w:rFonts w:ascii="Times New Roman" w:hAnsi="Times New Roman" w:cs="Times New Roman"/>
          <w:lang w:val="en-US"/>
        </w:rPr>
        <w:t>ments. A multielement standard sample was measured every dozen or so sample.</w:t>
      </w:r>
    </w:p>
    <w:p w14:paraId="6ACE19B2" w14:textId="77777777" w:rsidR="007548C7" w:rsidRDefault="007548C7" w:rsidP="00193E4A">
      <w:pPr>
        <w:jc w:val="right"/>
        <w:rPr>
          <w:lang w:val="en-US"/>
        </w:rPr>
      </w:pPr>
    </w:p>
    <w:tbl>
      <w:tblPr>
        <w:tblStyle w:val="Tabela-Siatka"/>
        <w:tblW w:w="0" w:type="auto"/>
        <w:jc w:val="center"/>
        <w:tblLook w:val="04A0" w:firstRow="1" w:lastRow="0" w:firstColumn="1" w:lastColumn="0" w:noHBand="0" w:noVBand="1"/>
      </w:tblPr>
      <w:tblGrid>
        <w:gridCol w:w="1101"/>
        <w:gridCol w:w="2583"/>
        <w:gridCol w:w="1842"/>
        <w:gridCol w:w="1843"/>
      </w:tblGrid>
      <w:tr w:rsidR="009E5CD3" w14:paraId="1D997124" w14:textId="77777777" w:rsidTr="009E5CD3">
        <w:trPr>
          <w:jc w:val="center"/>
        </w:trPr>
        <w:tc>
          <w:tcPr>
            <w:tcW w:w="1101" w:type="dxa"/>
          </w:tcPr>
          <w:p w14:paraId="7FBCB37A" w14:textId="77777777" w:rsidR="009E5CD3" w:rsidRPr="00590145" w:rsidRDefault="009E5CD3" w:rsidP="0059014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9014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Element</w:t>
            </w:r>
          </w:p>
        </w:tc>
        <w:tc>
          <w:tcPr>
            <w:tcW w:w="2583" w:type="dxa"/>
          </w:tcPr>
          <w:p w14:paraId="053E4C3B" w14:textId="77777777" w:rsidR="009E5CD3" w:rsidRDefault="009E5CD3" w:rsidP="005770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rtified value – NIST Bovine liver 1577c</w:t>
            </w:r>
          </w:p>
          <w:p w14:paraId="41FF1F1E" w14:textId="77777777" w:rsidR="009E5CD3" w:rsidRPr="00590145" w:rsidRDefault="009E5CD3" w:rsidP="005770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mg/kg]</w:t>
            </w:r>
          </w:p>
        </w:tc>
        <w:tc>
          <w:tcPr>
            <w:tcW w:w="1842" w:type="dxa"/>
          </w:tcPr>
          <w:p w14:paraId="735997C3" w14:textId="77777777" w:rsidR="009E5CD3" w:rsidRPr="00590145" w:rsidRDefault="009E5CD3" w:rsidP="005770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sured value [mg/kg]</w:t>
            </w:r>
          </w:p>
        </w:tc>
        <w:tc>
          <w:tcPr>
            <w:tcW w:w="1843" w:type="dxa"/>
          </w:tcPr>
          <w:p w14:paraId="4F201A30" w14:textId="77777777" w:rsidR="009E5CD3" w:rsidRPr="00590145" w:rsidRDefault="009E5CD3" w:rsidP="005770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covery (%)</w:t>
            </w:r>
          </w:p>
        </w:tc>
      </w:tr>
      <w:tr w:rsidR="009E5CD3" w14:paraId="59067CA2" w14:textId="77777777" w:rsidTr="009E5CD3">
        <w:trPr>
          <w:jc w:val="center"/>
        </w:trPr>
        <w:tc>
          <w:tcPr>
            <w:tcW w:w="1101" w:type="dxa"/>
          </w:tcPr>
          <w:p w14:paraId="2296336B" w14:textId="77777777" w:rsidR="009E5CD3" w:rsidRPr="00590145" w:rsidRDefault="009E5CD3" w:rsidP="0059014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01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</w:t>
            </w:r>
          </w:p>
        </w:tc>
        <w:tc>
          <w:tcPr>
            <w:tcW w:w="2583" w:type="dxa"/>
          </w:tcPr>
          <w:p w14:paraId="773F5254" w14:textId="77777777" w:rsidR="009E5CD3" w:rsidRPr="00590145" w:rsidRDefault="009E5CD3" w:rsidP="005770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842" w:type="dxa"/>
          </w:tcPr>
          <w:p w14:paraId="53466523" w14:textId="47013E2D" w:rsidR="009E5CD3" w:rsidRPr="00590145" w:rsidRDefault="000036A0" w:rsidP="005770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</w:t>
            </w:r>
            <w:r w:rsidR="009B7D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</w:t>
            </w:r>
          </w:p>
        </w:tc>
        <w:tc>
          <w:tcPr>
            <w:tcW w:w="1843" w:type="dxa"/>
          </w:tcPr>
          <w:p w14:paraId="4EA2DD09" w14:textId="77777777" w:rsidR="009E5CD3" w:rsidRPr="00590145" w:rsidRDefault="009E5CD3" w:rsidP="005770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9E5CD3" w14:paraId="7D553F45" w14:textId="77777777" w:rsidTr="009E5CD3">
        <w:trPr>
          <w:jc w:val="center"/>
        </w:trPr>
        <w:tc>
          <w:tcPr>
            <w:tcW w:w="1101" w:type="dxa"/>
          </w:tcPr>
          <w:p w14:paraId="68E82EF0" w14:textId="77777777" w:rsidR="009E5CD3" w:rsidRPr="00590145" w:rsidRDefault="009E5CD3" w:rsidP="0059014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01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</w:t>
            </w:r>
          </w:p>
        </w:tc>
        <w:tc>
          <w:tcPr>
            <w:tcW w:w="2583" w:type="dxa"/>
          </w:tcPr>
          <w:p w14:paraId="2E5D9018" w14:textId="47428072" w:rsidR="009E5CD3" w:rsidRPr="00590145" w:rsidRDefault="009E5CD3" w:rsidP="005770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</w:t>
            </w:r>
            <w:r w:rsidR="009B7D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842" w:type="dxa"/>
          </w:tcPr>
          <w:p w14:paraId="566DB991" w14:textId="70F3501F" w:rsidR="009E5CD3" w:rsidRPr="00590145" w:rsidRDefault="009E5CD3" w:rsidP="005770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</w:t>
            </w:r>
            <w:r w:rsidR="009B7D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</w:t>
            </w:r>
          </w:p>
        </w:tc>
        <w:tc>
          <w:tcPr>
            <w:tcW w:w="1843" w:type="dxa"/>
          </w:tcPr>
          <w:p w14:paraId="4A74C924" w14:textId="77777777" w:rsidR="009E5CD3" w:rsidRPr="00590145" w:rsidRDefault="009E5CD3" w:rsidP="005770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6</w:t>
            </w:r>
          </w:p>
        </w:tc>
      </w:tr>
      <w:tr w:rsidR="009E5CD3" w14:paraId="4F22355D" w14:textId="77777777" w:rsidTr="009E5CD3">
        <w:trPr>
          <w:jc w:val="center"/>
        </w:trPr>
        <w:tc>
          <w:tcPr>
            <w:tcW w:w="1101" w:type="dxa"/>
          </w:tcPr>
          <w:p w14:paraId="4A692810" w14:textId="77777777" w:rsidR="009E5CD3" w:rsidRPr="00590145" w:rsidRDefault="009E5CD3" w:rsidP="0059014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01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</w:t>
            </w:r>
          </w:p>
        </w:tc>
        <w:tc>
          <w:tcPr>
            <w:tcW w:w="2583" w:type="dxa"/>
          </w:tcPr>
          <w:p w14:paraId="3F32BA2A" w14:textId="77777777" w:rsidR="009E5CD3" w:rsidRPr="00590145" w:rsidRDefault="009E5CD3" w:rsidP="005770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842" w:type="dxa"/>
          </w:tcPr>
          <w:p w14:paraId="181CBA9F" w14:textId="0D25AA54" w:rsidR="009E5CD3" w:rsidRPr="00590145" w:rsidRDefault="009E5CD3" w:rsidP="005770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9B7D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70</w:t>
            </w:r>
          </w:p>
        </w:tc>
        <w:tc>
          <w:tcPr>
            <w:tcW w:w="1843" w:type="dxa"/>
          </w:tcPr>
          <w:p w14:paraId="213025AE" w14:textId="77777777" w:rsidR="009E5CD3" w:rsidRPr="00590145" w:rsidRDefault="009E5CD3" w:rsidP="005770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9E5CD3" w14:paraId="62B97C9F" w14:textId="77777777" w:rsidTr="009E5CD3">
        <w:trPr>
          <w:jc w:val="center"/>
        </w:trPr>
        <w:tc>
          <w:tcPr>
            <w:tcW w:w="1101" w:type="dxa"/>
          </w:tcPr>
          <w:p w14:paraId="6E66109E" w14:textId="77777777" w:rsidR="009E5CD3" w:rsidRPr="00590145" w:rsidRDefault="009E5CD3" w:rsidP="0059014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01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</w:t>
            </w:r>
          </w:p>
        </w:tc>
        <w:tc>
          <w:tcPr>
            <w:tcW w:w="2583" w:type="dxa"/>
          </w:tcPr>
          <w:p w14:paraId="5C986373" w14:textId="77777777" w:rsidR="009E5CD3" w:rsidRPr="00590145" w:rsidRDefault="009E5CD3" w:rsidP="005770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842" w:type="dxa"/>
          </w:tcPr>
          <w:p w14:paraId="5D2C1BE6" w14:textId="2A418CF9" w:rsidR="009E5CD3" w:rsidRPr="00590145" w:rsidRDefault="009E5CD3" w:rsidP="005770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9B7D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113</w:t>
            </w:r>
          </w:p>
        </w:tc>
        <w:tc>
          <w:tcPr>
            <w:tcW w:w="1843" w:type="dxa"/>
          </w:tcPr>
          <w:p w14:paraId="003740B1" w14:textId="77777777" w:rsidR="009E5CD3" w:rsidRPr="00590145" w:rsidRDefault="009E5CD3" w:rsidP="005770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9E5CD3" w14:paraId="7EE3B7D2" w14:textId="77777777" w:rsidTr="009E5CD3">
        <w:trPr>
          <w:jc w:val="center"/>
        </w:trPr>
        <w:tc>
          <w:tcPr>
            <w:tcW w:w="1101" w:type="dxa"/>
          </w:tcPr>
          <w:p w14:paraId="00EED40E" w14:textId="77777777" w:rsidR="009E5CD3" w:rsidRPr="00590145" w:rsidRDefault="009E5CD3" w:rsidP="0059014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01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</w:t>
            </w:r>
          </w:p>
        </w:tc>
        <w:tc>
          <w:tcPr>
            <w:tcW w:w="2583" w:type="dxa"/>
          </w:tcPr>
          <w:p w14:paraId="6549DB59" w14:textId="77777777" w:rsidR="009E5CD3" w:rsidRPr="00590145" w:rsidRDefault="009E5CD3" w:rsidP="005770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1</w:t>
            </w:r>
          </w:p>
        </w:tc>
        <w:tc>
          <w:tcPr>
            <w:tcW w:w="1842" w:type="dxa"/>
          </w:tcPr>
          <w:p w14:paraId="5D70E35C" w14:textId="7443A492" w:rsidR="009E5CD3" w:rsidRPr="00590145" w:rsidRDefault="009E5CD3" w:rsidP="005770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2</w:t>
            </w:r>
            <w:r w:rsidR="009B7D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843" w:type="dxa"/>
          </w:tcPr>
          <w:p w14:paraId="4ECF39A8" w14:textId="77777777" w:rsidR="009E5CD3" w:rsidRPr="00590145" w:rsidRDefault="009E5CD3" w:rsidP="005770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8</w:t>
            </w:r>
          </w:p>
        </w:tc>
      </w:tr>
      <w:tr w:rsidR="009E5CD3" w14:paraId="20E055B9" w14:textId="77777777" w:rsidTr="009E5CD3">
        <w:trPr>
          <w:jc w:val="center"/>
        </w:trPr>
        <w:tc>
          <w:tcPr>
            <w:tcW w:w="1101" w:type="dxa"/>
          </w:tcPr>
          <w:p w14:paraId="010FF2AC" w14:textId="77777777" w:rsidR="009E5CD3" w:rsidRPr="00590145" w:rsidRDefault="009E5CD3" w:rsidP="0059014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01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d</w:t>
            </w:r>
          </w:p>
        </w:tc>
        <w:tc>
          <w:tcPr>
            <w:tcW w:w="2583" w:type="dxa"/>
          </w:tcPr>
          <w:p w14:paraId="5BDD5BDE" w14:textId="39B39922" w:rsidR="009E5CD3" w:rsidRPr="00590145" w:rsidRDefault="009E5CD3" w:rsidP="005770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7</w:t>
            </w:r>
            <w:r w:rsidR="009B7D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842" w:type="dxa"/>
          </w:tcPr>
          <w:p w14:paraId="561A3402" w14:textId="25F36631" w:rsidR="009E5CD3" w:rsidRPr="00590145" w:rsidRDefault="009E5CD3" w:rsidP="005770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</w:t>
            </w:r>
            <w:r w:rsidR="009B7D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</w:t>
            </w:r>
          </w:p>
        </w:tc>
        <w:tc>
          <w:tcPr>
            <w:tcW w:w="1843" w:type="dxa"/>
          </w:tcPr>
          <w:p w14:paraId="464A064B" w14:textId="77777777" w:rsidR="009E5CD3" w:rsidRPr="00590145" w:rsidRDefault="009E5CD3" w:rsidP="005770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8</w:t>
            </w:r>
          </w:p>
        </w:tc>
      </w:tr>
      <w:tr w:rsidR="009E5CD3" w14:paraId="535A179A" w14:textId="77777777" w:rsidTr="009E5CD3">
        <w:trPr>
          <w:jc w:val="center"/>
        </w:trPr>
        <w:tc>
          <w:tcPr>
            <w:tcW w:w="1101" w:type="dxa"/>
          </w:tcPr>
          <w:p w14:paraId="594551F4" w14:textId="77777777" w:rsidR="009E5CD3" w:rsidRPr="00590145" w:rsidRDefault="009E5CD3" w:rsidP="0059014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01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</w:t>
            </w:r>
          </w:p>
        </w:tc>
        <w:tc>
          <w:tcPr>
            <w:tcW w:w="2583" w:type="dxa"/>
          </w:tcPr>
          <w:p w14:paraId="5365DCE0" w14:textId="07783BC8" w:rsidR="009E5CD3" w:rsidRPr="00590145" w:rsidRDefault="009E5CD3" w:rsidP="005770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9B7D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</w:t>
            </w:r>
          </w:p>
        </w:tc>
        <w:tc>
          <w:tcPr>
            <w:tcW w:w="1842" w:type="dxa"/>
          </w:tcPr>
          <w:p w14:paraId="05D7520C" w14:textId="76434B2F" w:rsidR="009E5CD3" w:rsidRPr="00590145" w:rsidRDefault="009E5CD3" w:rsidP="007406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9B7D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92</w:t>
            </w:r>
          </w:p>
        </w:tc>
        <w:tc>
          <w:tcPr>
            <w:tcW w:w="1843" w:type="dxa"/>
          </w:tcPr>
          <w:p w14:paraId="30735394" w14:textId="77777777" w:rsidR="009E5CD3" w:rsidRPr="00590145" w:rsidRDefault="009E5CD3" w:rsidP="005770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6</w:t>
            </w:r>
          </w:p>
        </w:tc>
      </w:tr>
      <w:tr w:rsidR="009E5CD3" w14:paraId="77CAB238" w14:textId="77777777" w:rsidTr="009E5CD3">
        <w:trPr>
          <w:jc w:val="center"/>
        </w:trPr>
        <w:tc>
          <w:tcPr>
            <w:tcW w:w="1101" w:type="dxa"/>
          </w:tcPr>
          <w:p w14:paraId="424849AF" w14:textId="77777777" w:rsidR="009E5CD3" w:rsidRPr="00590145" w:rsidRDefault="009E5CD3" w:rsidP="0059014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01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r</w:t>
            </w:r>
          </w:p>
        </w:tc>
        <w:tc>
          <w:tcPr>
            <w:tcW w:w="2583" w:type="dxa"/>
          </w:tcPr>
          <w:p w14:paraId="6A3F9723" w14:textId="664DD8F5" w:rsidR="009E5CD3" w:rsidRPr="00590145" w:rsidRDefault="009E5CD3" w:rsidP="005770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</w:t>
            </w:r>
            <w:r w:rsidR="009B7D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842" w:type="dxa"/>
          </w:tcPr>
          <w:p w14:paraId="24960E61" w14:textId="4FCE0278" w:rsidR="009E5CD3" w:rsidRPr="00590145" w:rsidRDefault="009E5CD3" w:rsidP="00C23E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</w:t>
            </w:r>
            <w:r w:rsidR="009B7D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4</w:t>
            </w:r>
          </w:p>
        </w:tc>
        <w:tc>
          <w:tcPr>
            <w:tcW w:w="1843" w:type="dxa"/>
          </w:tcPr>
          <w:p w14:paraId="2BB271F6" w14:textId="77777777" w:rsidR="009E5CD3" w:rsidRPr="00590145" w:rsidRDefault="009E5CD3" w:rsidP="005770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9</w:t>
            </w:r>
          </w:p>
        </w:tc>
      </w:tr>
      <w:tr w:rsidR="009E5CD3" w14:paraId="23EA6CEF" w14:textId="77777777" w:rsidTr="009E5CD3">
        <w:trPr>
          <w:jc w:val="center"/>
        </w:trPr>
        <w:tc>
          <w:tcPr>
            <w:tcW w:w="1101" w:type="dxa"/>
          </w:tcPr>
          <w:p w14:paraId="362415F7" w14:textId="77777777" w:rsidR="009E5CD3" w:rsidRPr="00590145" w:rsidRDefault="009E5CD3" w:rsidP="0059014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01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u</w:t>
            </w:r>
          </w:p>
        </w:tc>
        <w:tc>
          <w:tcPr>
            <w:tcW w:w="2583" w:type="dxa"/>
          </w:tcPr>
          <w:p w14:paraId="216B75E1" w14:textId="49812BF7" w:rsidR="009E5CD3" w:rsidRPr="00590145" w:rsidRDefault="009E5CD3" w:rsidP="005770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5</w:t>
            </w:r>
            <w:r w:rsidR="009B7D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842" w:type="dxa"/>
          </w:tcPr>
          <w:p w14:paraId="329607B7" w14:textId="0E4E3B26" w:rsidR="009E5CD3" w:rsidRPr="00590145" w:rsidRDefault="009E5CD3" w:rsidP="005770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1</w:t>
            </w:r>
            <w:r w:rsidR="009B7D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843" w:type="dxa"/>
          </w:tcPr>
          <w:p w14:paraId="40B2BC31" w14:textId="77777777" w:rsidR="009E5CD3" w:rsidRPr="00590145" w:rsidRDefault="009E5CD3" w:rsidP="005770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2</w:t>
            </w:r>
          </w:p>
        </w:tc>
      </w:tr>
      <w:tr w:rsidR="009E5CD3" w14:paraId="26A7417B" w14:textId="77777777" w:rsidTr="009E5CD3">
        <w:trPr>
          <w:jc w:val="center"/>
        </w:trPr>
        <w:tc>
          <w:tcPr>
            <w:tcW w:w="1101" w:type="dxa"/>
          </w:tcPr>
          <w:p w14:paraId="7361CB16" w14:textId="77777777" w:rsidR="009E5CD3" w:rsidRPr="00590145" w:rsidRDefault="009E5CD3" w:rsidP="0059014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01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</w:t>
            </w:r>
          </w:p>
        </w:tc>
        <w:tc>
          <w:tcPr>
            <w:tcW w:w="2583" w:type="dxa"/>
          </w:tcPr>
          <w:p w14:paraId="09B90906" w14:textId="3054C216" w:rsidR="009E5CD3" w:rsidRPr="00590145" w:rsidRDefault="009E5CD3" w:rsidP="005770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7</w:t>
            </w:r>
            <w:r w:rsidR="009B7D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4</w:t>
            </w:r>
          </w:p>
        </w:tc>
        <w:tc>
          <w:tcPr>
            <w:tcW w:w="1842" w:type="dxa"/>
          </w:tcPr>
          <w:p w14:paraId="1A9BF2BD" w14:textId="152CAFA5" w:rsidR="009E5CD3" w:rsidRPr="00590145" w:rsidRDefault="009E5CD3" w:rsidP="005770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6</w:t>
            </w:r>
            <w:r w:rsidR="009B7D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843" w:type="dxa"/>
          </w:tcPr>
          <w:p w14:paraId="6BBC020B" w14:textId="77777777" w:rsidR="009E5CD3" w:rsidRPr="00590145" w:rsidRDefault="009E5CD3" w:rsidP="005770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9</w:t>
            </w:r>
          </w:p>
        </w:tc>
      </w:tr>
      <w:tr w:rsidR="009E5CD3" w14:paraId="797927F2" w14:textId="77777777" w:rsidTr="009E5CD3">
        <w:trPr>
          <w:jc w:val="center"/>
        </w:trPr>
        <w:tc>
          <w:tcPr>
            <w:tcW w:w="1101" w:type="dxa"/>
          </w:tcPr>
          <w:p w14:paraId="7987CB4B" w14:textId="77777777" w:rsidR="009E5CD3" w:rsidRPr="00590145" w:rsidRDefault="009E5CD3" w:rsidP="0059014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01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g</w:t>
            </w:r>
          </w:p>
        </w:tc>
        <w:tc>
          <w:tcPr>
            <w:tcW w:w="2583" w:type="dxa"/>
          </w:tcPr>
          <w:p w14:paraId="698F049D" w14:textId="77777777" w:rsidR="009E5CD3" w:rsidRPr="00590145" w:rsidRDefault="009E5CD3" w:rsidP="005770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842" w:type="dxa"/>
          </w:tcPr>
          <w:p w14:paraId="2EB0EB5B" w14:textId="37287825" w:rsidR="009E5CD3" w:rsidRPr="00590145" w:rsidRDefault="009E5CD3" w:rsidP="005770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9B7D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41</w:t>
            </w:r>
          </w:p>
        </w:tc>
        <w:tc>
          <w:tcPr>
            <w:tcW w:w="1843" w:type="dxa"/>
          </w:tcPr>
          <w:p w14:paraId="5441C040" w14:textId="77777777" w:rsidR="009E5CD3" w:rsidRPr="00590145" w:rsidRDefault="009E5CD3" w:rsidP="005770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9E5CD3" w14:paraId="068168B7" w14:textId="77777777" w:rsidTr="009E5CD3">
        <w:trPr>
          <w:jc w:val="center"/>
        </w:trPr>
        <w:tc>
          <w:tcPr>
            <w:tcW w:w="1101" w:type="dxa"/>
          </w:tcPr>
          <w:p w14:paraId="37FE60CE" w14:textId="77777777" w:rsidR="009E5CD3" w:rsidRPr="00590145" w:rsidRDefault="009E5CD3" w:rsidP="0059014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01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</w:t>
            </w:r>
          </w:p>
        </w:tc>
        <w:tc>
          <w:tcPr>
            <w:tcW w:w="2583" w:type="dxa"/>
          </w:tcPr>
          <w:p w14:paraId="34D49C46" w14:textId="77777777" w:rsidR="009E5CD3" w:rsidRPr="00590145" w:rsidRDefault="009E5CD3" w:rsidP="005770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842" w:type="dxa"/>
          </w:tcPr>
          <w:p w14:paraId="5B7BF04F" w14:textId="77777777" w:rsidR="009E5CD3" w:rsidRPr="00590145" w:rsidRDefault="009E5CD3" w:rsidP="005770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26</w:t>
            </w:r>
          </w:p>
        </w:tc>
        <w:tc>
          <w:tcPr>
            <w:tcW w:w="1843" w:type="dxa"/>
          </w:tcPr>
          <w:p w14:paraId="3CBF0075" w14:textId="77777777" w:rsidR="009E5CD3" w:rsidRPr="00590145" w:rsidRDefault="009E5CD3" w:rsidP="005770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9E5CD3" w14:paraId="2120D786" w14:textId="77777777" w:rsidTr="009E5CD3">
        <w:trPr>
          <w:jc w:val="center"/>
        </w:trPr>
        <w:tc>
          <w:tcPr>
            <w:tcW w:w="1101" w:type="dxa"/>
          </w:tcPr>
          <w:p w14:paraId="2D9AF0A6" w14:textId="77777777" w:rsidR="009E5CD3" w:rsidRPr="00590145" w:rsidRDefault="009E5CD3" w:rsidP="0059014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01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</w:t>
            </w:r>
          </w:p>
        </w:tc>
        <w:tc>
          <w:tcPr>
            <w:tcW w:w="2583" w:type="dxa"/>
          </w:tcPr>
          <w:p w14:paraId="2C0EE4AD" w14:textId="77777777" w:rsidR="009E5CD3" w:rsidRPr="00590145" w:rsidRDefault="009E5CD3" w:rsidP="005770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842" w:type="dxa"/>
          </w:tcPr>
          <w:p w14:paraId="5267888E" w14:textId="5FC42BA0" w:rsidR="009E5CD3" w:rsidRPr="00590145" w:rsidRDefault="009E5CD3" w:rsidP="005770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9B7D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185</w:t>
            </w:r>
          </w:p>
        </w:tc>
        <w:tc>
          <w:tcPr>
            <w:tcW w:w="1843" w:type="dxa"/>
          </w:tcPr>
          <w:p w14:paraId="68EE82E7" w14:textId="77777777" w:rsidR="009E5CD3" w:rsidRPr="00590145" w:rsidRDefault="009E5CD3" w:rsidP="005770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9E5CD3" w14:paraId="285AC4D7" w14:textId="77777777" w:rsidTr="009E5CD3">
        <w:trPr>
          <w:jc w:val="center"/>
        </w:trPr>
        <w:tc>
          <w:tcPr>
            <w:tcW w:w="1101" w:type="dxa"/>
          </w:tcPr>
          <w:p w14:paraId="03F8EFF9" w14:textId="77777777" w:rsidR="009E5CD3" w:rsidRPr="00590145" w:rsidRDefault="009E5CD3" w:rsidP="0059014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01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g</w:t>
            </w:r>
          </w:p>
        </w:tc>
        <w:tc>
          <w:tcPr>
            <w:tcW w:w="2583" w:type="dxa"/>
          </w:tcPr>
          <w:p w14:paraId="001AD118" w14:textId="77777777" w:rsidR="009E5CD3" w:rsidRPr="00590145" w:rsidRDefault="009E5CD3" w:rsidP="005770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20</w:t>
            </w:r>
          </w:p>
        </w:tc>
        <w:tc>
          <w:tcPr>
            <w:tcW w:w="1842" w:type="dxa"/>
          </w:tcPr>
          <w:p w14:paraId="1FD42A96" w14:textId="09E5712E" w:rsidR="009E5CD3" w:rsidRPr="00590145" w:rsidRDefault="009E5CD3" w:rsidP="005770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3</w:t>
            </w:r>
            <w:r w:rsidR="009B7D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843" w:type="dxa"/>
          </w:tcPr>
          <w:p w14:paraId="29727E0F" w14:textId="77777777" w:rsidR="009E5CD3" w:rsidRPr="00590145" w:rsidRDefault="009E5CD3" w:rsidP="005770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5</w:t>
            </w:r>
          </w:p>
        </w:tc>
      </w:tr>
      <w:tr w:rsidR="009E5CD3" w14:paraId="2EC0C28A" w14:textId="77777777" w:rsidTr="009E5CD3">
        <w:trPr>
          <w:jc w:val="center"/>
        </w:trPr>
        <w:tc>
          <w:tcPr>
            <w:tcW w:w="1101" w:type="dxa"/>
          </w:tcPr>
          <w:p w14:paraId="3D3E3935" w14:textId="77777777" w:rsidR="009E5CD3" w:rsidRPr="00590145" w:rsidRDefault="009E5CD3" w:rsidP="0059014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01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n</w:t>
            </w:r>
          </w:p>
        </w:tc>
        <w:tc>
          <w:tcPr>
            <w:tcW w:w="2583" w:type="dxa"/>
          </w:tcPr>
          <w:p w14:paraId="17257C93" w14:textId="5351E8BA" w:rsidR="009E5CD3" w:rsidRPr="00590145" w:rsidRDefault="009E5CD3" w:rsidP="005770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  <w:r w:rsidR="009B7D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</w:t>
            </w:r>
          </w:p>
        </w:tc>
        <w:tc>
          <w:tcPr>
            <w:tcW w:w="1842" w:type="dxa"/>
          </w:tcPr>
          <w:p w14:paraId="1428D079" w14:textId="03088763" w:rsidR="009E5CD3" w:rsidRPr="00590145" w:rsidRDefault="009E5CD3" w:rsidP="005770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="009B7D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73</w:t>
            </w:r>
          </w:p>
        </w:tc>
        <w:tc>
          <w:tcPr>
            <w:tcW w:w="1843" w:type="dxa"/>
          </w:tcPr>
          <w:p w14:paraId="7CD266DA" w14:textId="77777777" w:rsidR="009E5CD3" w:rsidRPr="00590145" w:rsidRDefault="009E5CD3" w:rsidP="005770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4</w:t>
            </w:r>
          </w:p>
        </w:tc>
      </w:tr>
      <w:tr w:rsidR="009E5CD3" w14:paraId="1E9F3A64" w14:textId="77777777" w:rsidTr="009E5CD3">
        <w:trPr>
          <w:jc w:val="center"/>
        </w:trPr>
        <w:tc>
          <w:tcPr>
            <w:tcW w:w="1101" w:type="dxa"/>
          </w:tcPr>
          <w:p w14:paraId="33F40006" w14:textId="77777777" w:rsidR="009E5CD3" w:rsidRPr="00590145" w:rsidRDefault="009E5CD3" w:rsidP="0059014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01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</w:t>
            </w:r>
          </w:p>
        </w:tc>
        <w:tc>
          <w:tcPr>
            <w:tcW w:w="2583" w:type="dxa"/>
          </w:tcPr>
          <w:p w14:paraId="32B1C27E" w14:textId="6E422235" w:rsidR="009E5CD3" w:rsidRPr="00590145" w:rsidRDefault="009E5CD3" w:rsidP="005770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9B7D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</w:t>
            </w:r>
          </w:p>
        </w:tc>
        <w:tc>
          <w:tcPr>
            <w:tcW w:w="1842" w:type="dxa"/>
          </w:tcPr>
          <w:p w14:paraId="687F2D38" w14:textId="50FF53D1" w:rsidR="009E5CD3" w:rsidRPr="00590145" w:rsidRDefault="009E5CD3" w:rsidP="005770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9B7D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0</w:t>
            </w:r>
          </w:p>
        </w:tc>
        <w:tc>
          <w:tcPr>
            <w:tcW w:w="1843" w:type="dxa"/>
          </w:tcPr>
          <w:p w14:paraId="71F6A830" w14:textId="77777777" w:rsidR="009E5CD3" w:rsidRPr="00590145" w:rsidRDefault="009E5CD3" w:rsidP="005770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9</w:t>
            </w:r>
          </w:p>
        </w:tc>
      </w:tr>
      <w:tr w:rsidR="009E5CD3" w14:paraId="51331623" w14:textId="77777777" w:rsidTr="009E5CD3">
        <w:trPr>
          <w:jc w:val="center"/>
        </w:trPr>
        <w:tc>
          <w:tcPr>
            <w:tcW w:w="1101" w:type="dxa"/>
          </w:tcPr>
          <w:p w14:paraId="5D8FD908" w14:textId="77777777" w:rsidR="009E5CD3" w:rsidRPr="00590145" w:rsidRDefault="009E5CD3" w:rsidP="0059014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01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2583" w:type="dxa"/>
          </w:tcPr>
          <w:p w14:paraId="7285E56A" w14:textId="77777777" w:rsidR="009E5CD3" w:rsidRPr="00590145" w:rsidRDefault="009E5CD3" w:rsidP="005770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33</w:t>
            </w:r>
          </w:p>
        </w:tc>
        <w:tc>
          <w:tcPr>
            <w:tcW w:w="1842" w:type="dxa"/>
          </w:tcPr>
          <w:p w14:paraId="15BF07B9" w14:textId="77777777" w:rsidR="009E5CD3" w:rsidRPr="00590145" w:rsidRDefault="009E5CD3" w:rsidP="00D75E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D75E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4</w:t>
            </w:r>
          </w:p>
        </w:tc>
        <w:tc>
          <w:tcPr>
            <w:tcW w:w="1843" w:type="dxa"/>
          </w:tcPr>
          <w:p w14:paraId="5C98138E" w14:textId="77777777" w:rsidR="009E5CD3" w:rsidRPr="00590145" w:rsidRDefault="009E5CD3" w:rsidP="00D75E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D75E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</w:tr>
      <w:tr w:rsidR="009E5CD3" w14:paraId="2BFAB8CC" w14:textId="77777777" w:rsidTr="009E5CD3">
        <w:trPr>
          <w:jc w:val="center"/>
        </w:trPr>
        <w:tc>
          <w:tcPr>
            <w:tcW w:w="1101" w:type="dxa"/>
          </w:tcPr>
          <w:p w14:paraId="2FE5179B" w14:textId="77777777" w:rsidR="009E5CD3" w:rsidRPr="00590145" w:rsidRDefault="009E5CD3" w:rsidP="0059014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01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i</w:t>
            </w:r>
          </w:p>
        </w:tc>
        <w:tc>
          <w:tcPr>
            <w:tcW w:w="2583" w:type="dxa"/>
          </w:tcPr>
          <w:p w14:paraId="02C75574" w14:textId="12228F2A" w:rsidR="009E5CD3" w:rsidRPr="00590145" w:rsidRDefault="009E5CD3" w:rsidP="005770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</w:t>
            </w:r>
            <w:r w:rsidR="009B7D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842" w:type="dxa"/>
          </w:tcPr>
          <w:p w14:paraId="3425E2D6" w14:textId="3860DDF7" w:rsidR="009E5CD3" w:rsidRPr="00590145" w:rsidRDefault="009E5CD3" w:rsidP="005770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</w:t>
            </w:r>
            <w:r w:rsidR="009B7D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1843" w:type="dxa"/>
          </w:tcPr>
          <w:p w14:paraId="2C7BFF37" w14:textId="77777777" w:rsidR="009E5CD3" w:rsidRPr="00590145" w:rsidRDefault="009E5CD3" w:rsidP="00D95B5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7</w:t>
            </w:r>
          </w:p>
        </w:tc>
      </w:tr>
      <w:tr w:rsidR="009E5CD3" w14:paraId="5FA012F1" w14:textId="77777777" w:rsidTr="009E5CD3">
        <w:trPr>
          <w:jc w:val="center"/>
        </w:trPr>
        <w:tc>
          <w:tcPr>
            <w:tcW w:w="1101" w:type="dxa"/>
          </w:tcPr>
          <w:p w14:paraId="4C903F74" w14:textId="77777777" w:rsidR="009E5CD3" w:rsidRPr="00590145" w:rsidRDefault="009E5CD3" w:rsidP="0059014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01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b</w:t>
            </w:r>
          </w:p>
        </w:tc>
        <w:tc>
          <w:tcPr>
            <w:tcW w:w="2583" w:type="dxa"/>
          </w:tcPr>
          <w:p w14:paraId="54DF1AB5" w14:textId="0AFFDAD7" w:rsidR="009E5CD3" w:rsidRPr="00590145" w:rsidRDefault="009E5CD3" w:rsidP="005770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2</w:t>
            </w:r>
            <w:r w:rsidR="009B7D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1842" w:type="dxa"/>
          </w:tcPr>
          <w:p w14:paraId="0E107C3B" w14:textId="505EC37E" w:rsidR="009E5CD3" w:rsidRPr="00590145" w:rsidRDefault="009E5CD3" w:rsidP="007406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1</w:t>
            </w:r>
            <w:r w:rsidR="009B7D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</w:t>
            </w:r>
          </w:p>
        </w:tc>
        <w:tc>
          <w:tcPr>
            <w:tcW w:w="1843" w:type="dxa"/>
          </w:tcPr>
          <w:p w14:paraId="297A9B2F" w14:textId="77777777" w:rsidR="009E5CD3" w:rsidRPr="00590145" w:rsidRDefault="009E5CD3" w:rsidP="005770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7</w:t>
            </w:r>
          </w:p>
        </w:tc>
      </w:tr>
      <w:tr w:rsidR="009E5CD3" w14:paraId="4E14DDE1" w14:textId="77777777" w:rsidTr="009E5CD3">
        <w:trPr>
          <w:jc w:val="center"/>
        </w:trPr>
        <w:tc>
          <w:tcPr>
            <w:tcW w:w="1101" w:type="dxa"/>
          </w:tcPr>
          <w:p w14:paraId="1B03A296" w14:textId="77777777" w:rsidR="009E5CD3" w:rsidRPr="00590145" w:rsidRDefault="009E5CD3" w:rsidP="0059014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01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2583" w:type="dxa"/>
          </w:tcPr>
          <w:p w14:paraId="758111B5" w14:textId="77777777" w:rsidR="009E5CD3" w:rsidRPr="00590145" w:rsidRDefault="009E5CD3" w:rsidP="005770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490</w:t>
            </w:r>
          </w:p>
        </w:tc>
        <w:tc>
          <w:tcPr>
            <w:tcW w:w="1842" w:type="dxa"/>
          </w:tcPr>
          <w:p w14:paraId="739135F3" w14:textId="77777777" w:rsidR="009E5CD3" w:rsidRPr="00590145" w:rsidRDefault="009E5CD3" w:rsidP="005770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740</w:t>
            </w:r>
          </w:p>
        </w:tc>
        <w:tc>
          <w:tcPr>
            <w:tcW w:w="1843" w:type="dxa"/>
          </w:tcPr>
          <w:p w14:paraId="24CFAC61" w14:textId="77777777" w:rsidR="009E5CD3" w:rsidRPr="00590145" w:rsidRDefault="009E5CD3" w:rsidP="005770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3</w:t>
            </w:r>
          </w:p>
        </w:tc>
      </w:tr>
      <w:tr w:rsidR="009E5CD3" w14:paraId="27B4FC05" w14:textId="77777777" w:rsidTr="009E5CD3">
        <w:trPr>
          <w:jc w:val="center"/>
        </w:trPr>
        <w:tc>
          <w:tcPr>
            <w:tcW w:w="1101" w:type="dxa"/>
          </w:tcPr>
          <w:p w14:paraId="1190D603" w14:textId="77777777" w:rsidR="009E5CD3" w:rsidRPr="00590145" w:rsidRDefault="009E5CD3" w:rsidP="0059014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01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b</w:t>
            </w:r>
          </w:p>
        </w:tc>
        <w:tc>
          <w:tcPr>
            <w:tcW w:w="2583" w:type="dxa"/>
          </w:tcPr>
          <w:p w14:paraId="7C6ED953" w14:textId="77777777" w:rsidR="009E5CD3" w:rsidRPr="00590145" w:rsidRDefault="009E5CD3" w:rsidP="005770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842" w:type="dxa"/>
          </w:tcPr>
          <w:p w14:paraId="439433BF" w14:textId="39CE1712" w:rsidR="009E5CD3" w:rsidRPr="00590145" w:rsidRDefault="009E5CD3" w:rsidP="005770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9B7D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43</w:t>
            </w:r>
          </w:p>
        </w:tc>
        <w:tc>
          <w:tcPr>
            <w:tcW w:w="1843" w:type="dxa"/>
          </w:tcPr>
          <w:p w14:paraId="27920420" w14:textId="77777777" w:rsidR="009E5CD3" w:rsidRPr="00590145" w:rsidRDefault="009E5CD3" w:rsidP="005770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9E5CD3" w14:paraId="7F9D35F0" w14:textId="77777777" w:rsidTr="009E5CD3">
        <w:trPr>
          <w:jc w:val="center"/>
        </w:trPr>
        <w:tc>
          <w:tcPr>
            <w:tcW w:w="1101" w:type="dxa"/>
          </w:tcPr>
          <w:p w14:paraId="65350EBA" w14:textId="77777777" w:rsidR="009E5CD3" w:rsidRPr="00590145" w:rsidRDefault="009E5CD3" w:rsidP="0059014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01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</w:t>
            </w:r>
          </w:p>
        </w:tc>
        <w:tc>
          <w:tcPr>
            <w:tcW w:w="2583" w:type="dxa"/>
          </w:tcPr>
          <w:p w14:paraId="3F82D747" w14:textId="6D6BF2EA" w:rsidR="009E5CD3" w:rsidRPr="00590145" w:rsidRDefault="009E5CD3" w:rsidP="005770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9B7D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31</w:t>
            </w:r>
          </w:p>
        </w:tc>
        <w:tc>
          <w:tcPr>
            <w:tcW w:w="1842" w:type="dxa"/>
          </w:tcPr>
          <w:p w14:paraId="1989933D" w14:textId="43DE8202" w:rsidR="009E5CD3" w:rsidRPr="00590145" w:rsidRDefault="009E5CD3" w:rsidP="00193F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9B7D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15</w:t>
            </w:r>
          </w:p>
        </w:tc>
        <w:tc>
          <w:tcPr>
            <w:tcW w:w="1843" w:type="dxa"/>
          </w:tcPr>
          <w:p w14:paraId="4DE259D6" w14:textId="77777777" w:rsidR="009E5CD3" w:rsidRPr="00590145" w:rsidRDefault="009E5CD3" w:rsidP="005770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9</w:t>
            </w:r>
          </w:p>
        </w:tc>
      </w:tr>
      <w:tr w:rsidR="009E5CD3" w14:paraId="0EEB0E3C" w14:textId="77777777" w:rsidTr="009E5CD3">
        <w:trPr>
          <w:jc w:val="center"/>
        </w:trPr>
        <w:tc>
          <w:tcPr>
            <w:tcW w:w="1101" w:type="dxa"/>
          </w:tcPr>
          <w:p w14:paraId="4D2B382A" w14:textId="77777777" w:rsidR="009E5CD3" w:rsidRPr="00590145" w:rsidRDefault="009E5CD3" w:rsidP="0059014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01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</w:t>
            </w:r>
          </w:p>
        </w:tc>
        <w:tc>
          <w:tcPr>
            <w:tcW w:w="2583" w:type="dxa"/>
          </w:tcPr>
          <w:p w14:paraId="0E168664" w14:textId="77777777" w:rsidR="009E5CD3" w:rsidRPr="00590145" w:rsidRDefault="009E5CD3" w:rsidP="005770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842" w:type="dxa"/>
          </w:tcPr>
          <w:p w14:paraId="112E69B8" w14:textId="6ED9DC41" w:rsidR="009E5CD3" w:rsidRPr="00590145" w:rsidRDefault="009E5CD3" w:rsidP="005770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9B7D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1</w:t>
            </w:r>
          </w:p>
        </w:tc>
        <w:tc>
          <w:tcPr>
            <w:tcW w:w="1843" w:type="dxa"/>
          </w:tcPr>
          <w:p w14:paraId="3C9A84F2" w14:textId="77777777" w:rsidR="009E5CD3" w:rsidRPr="00590145" w:rsidRDefault="009E5CD3" w:rsidP="005770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9E5CD3" w14:paraId="156CD815" w14:textId="77777777" w:rsidTr="009E5CD3">
        <w:trPr>
          <w:jc w:val="center"/>
        </w:trPr>
        <w:tc>
          <w:tcPr>
            <w:tcW w:w="1101" w:type="dxa"/>
          </w:tcPr>
          <w:p w14:paraId="6A8DD0DC" w14:textId="77777777" w:rsidR="009E5CD3" w:rsidRPr="00590145" w:rsidRDefault="009E5CD3" w:rsidP="0059014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01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n</w:t>
            </w:r>
          </w:p>
        </w:tc>
        <w:tc>
          <w:tcPr>
            <w:tcW w:w="2583" w:type="dxa"/>
          </w:tcPr>
          <w:p w14:paraId="5D92898C" w14:textId="77777777" w:rsidR="009E5CD3" w:rsidRPr="00590145" w:rsidRDefault="009E5CD3" w:rsidP="005770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842" w:type="dxa"/>
          </w:tcPr>
          <w:p w14:paraId="59B3A2D7" w14:textId="525EDDA4" w:rsidR="009E5CD3" w:rsidRPr="00590145" w:rsidRDefault="009E5CD3" w:rsidP="001961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9B7D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80</w:t>
            </w:r>
          </w:p>
        </w:tc>
        <w:tc>
          <w:tcPr>
            <w:tcW w:w="1843" w:type="dxa"/>
          </w:tcPr>
          <w:p w14:paraId="5B7AE9EC" w14:textId="77777777" w:rsidR="009E5CD3" w:rsidRPr="00590145" w:rsidRDefault="009E5CD3" w:rsidP="005770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9E5CD3" w14:paraId="6C126EB5" w14:textId="77777777" w:rsidTr="009E5CD3">
        <w:trPr>
          <w:jc w:val="center"/>
        </w:trPr>
        <w:tc>
          <w:tcPr>
            <w:tcW w:w="1101" w:type="dxa"/>
          </w:tcPr>
          <w:p w14:paraId="0BAA4CD6" w14:textId="77777777" w:rsidR="009E5CD3" w:rsidRPr="00590145" w:rsidRDefault="009E5CD3" w:rsidP="0059014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01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</w:t>
            </w:r>
          </w:p>
        </w:tc>
        <w:tc>
          <w:tcPr>
            <w:tcW w:w="2583" w:type="dxa"/>
          </w:tcPr>
          <w:p w14:paraId="1F5271DB" w14:textId="77777777" w:rsidR="009E5CD3" w:rsidRPr="00590145" w:rsidRDefault="009E5CD3" w:rsidP="005770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842" w:type="dxa"/>
          </w:tcPr>
          <w:p w14:paraId="38E6964E" w14:textId="202E8589" w:rsidR="009E5CD3" w:rsidRPr="00590145" w:rsidRDefault="009E5CD3" w:rsidP="005770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9B7D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23</w:t>
            </w:r>
          </w:p>
        </w:tc>
        <w:tc>
          <w:tcPr>
            <w:tcW w:w="1843" w:type="dxa"/>
          </w:tcPr>
          <w:p w14:paraId="01210D93" w14:textId="77777777" w:rsidR="009E5CD3" w:rsidRPr="00590145" w:rsidRDefault="009E5CD3" w:rsidP="005770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9E5CD3" w14:paraId="5722BEEE" w14:textId="77777777" w:rsidTr="009E5CD3">
        <w:trPr>
          <w:jc w:val="center"/>
        </w:trPr>
        <w:tc>
          <w:tcPr>
            <w:tcW w:w="1101" w:type="dxa"/>
          </w:tcPr>
          <w:p w14:paraId="1A2DF956" w14:textId="77777777" w:rsidR="009E5CD3" w:rsidRPr="00590145" w:rsidRDefault="009E5CD3" w:rsidP="0059014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01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</w:t>
            </w:r>
          </w:p>
        </w:tc>
        <w:tc>
          <w:tcPr>
            <w:tcW w:w="2583" w:type="dxa"/>
          </w:tcPr>
          <w:p w14:paraId="70C326B1" w14:textId="3DC4717F" w:rsidR="009E5CD3" w:rsidRPr="00590145" w:rsidRDefault="009E5CD3" w:rsidP="005770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="009B7D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</w:t>
            </w:r>
          </w:p>
        </w:tc>
        <w:tc>
          <w:tcPr>
            <w:tcW w:w="1842" w:type="dxa"/>
          </w:tcPr>
          <w:p w14:paraId="09B034F6" w14:textId="07A2D550" w:rsidR="009E5CD3" w:rsidRPr="00590145" w:rsidRDefault="009E5CD3" w:rsidP="005770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="009B7D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21</w:t>
            </w:r>
          </w:p>
        </w:tc>
        <w:tc>
          <w:tcPr>
            <w:tcW w:w="1843" w:type="dxa"/>
          </w:tcPr>
          <w:p w14:paraId="47EC8122" w14:textId="77777777" w:rsidR="009E5CD3" w:rsidRPr="00590145" w:rsidRDefault="009E5CD3" w:rsidP="005770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8</w:t>
            </w:r>
          </w:p>
        </w:tc>
      </w:tr>
      <w:tr w:rsidR="009E5CD3" w14:paraId="7E5D0AAB" w14:textId="77777777" w:rsidTr="009E5CD3">
        <w:trPr>
          <w:jc w:val="center"/>
        </w:trPr>
        <w:tc>
          <w:tcPr>
            <w:tcW w:w="1101" w:type="dxa"/>
          </w:tcPr>
          <w:p w14:paraId="6B039889" w14:textId="77777777" w:rsidR="009E5CD3" w:rsidRPr="00590145" w:rsidRDefault="009E5CD3" w:rsidP="0059014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01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Zn</w:t>
            </w:r>
          </w:p>
        </w:tc>
        <w:tc>
          <w:tcPr>
            <w:tcW w:w="2583" w:type="dxa"/>
          </w:tcPr>
          <w:p w14:paraId="03FFA514" w14:textId="406774E1" w:rsidR="009E5CD3" w:rsidRPr="00590145" w:rsidRDefault="009E5CD3" w:rsidP="005770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1</w:t>
            </w:r>
            <w:r w:rsidR="009B7D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842" w:type="dxa"/>
          </w:tcPr>
          <w:p w14:paraId="016C9390" w14:textId="631B58CE" w:rsidR="009E5CD3" w:rsidRPr="00590145" w:rsidRDefault="009E5CD3" w:rsidP="005770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4</w:t>
            </w:r>
            <w:r w:rsidR="009B7D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843" w:type="dxa"/>
          </w:tcPr>
          <w:p w14:paraId="3D659DA1" w14:textId="77777777" w:rsidR="009E5CD3" w:rsidRPr="00590145" w:rsidRDefault="009E5CD3" w:rsidP="005770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2</w:t>
            </w:r>
          </w:p>
        </w:tc>
      </w:tr>
    </w:tbl>
    <w:p w14:paraId="526F3DFA" w14:textId="77777777" w:rsidR="00590145" w:rsidRPr="00DA13ED" w:rsidRDefault="00590145" w:rsidP="005D0D04">
      <w:pPr>
        <w:jc w:val="both"/>
        <w:rPr>
          <w:lang w:val="en-US"/>
        </w:rPr>
      </w:pPr>
    </w:p>
    <w:sectPr w:rsidR="00590145" w:rsidRPr="00DA13ED" w:rsidSect="00232B2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A13ED"/>
    <w:rsid w:val="000036A0"/>
    <w:rsid w:val="000E232D"/>
    <w:rsid w:val="00193E4A"/>
    <w:rsid w:val="00193F5E"/>
    <w:rsid w:val="0019613B"/>
    <w:rsid w:val="00232B2B"/>
    <w:rsid w:val="00315946"/>
    <w:rsid w:val="00354B8F"/>
    <w:rsid w:val="0038428A"/>
    <w:rsid w:val="004B559E"/>
    <w:rsid w:val="005243D0"/>
    <w:rsid w:val="00577023"/>
    <w:rsid w:val="00590145"/>
    <w:rsid w:val="005D0D04"/>
    <w:rsid w:val="006F5B3A"/>
    <w:rsid w:val="007406F6"/>
    <w:rsid w:val="007548C7"/>
    <w:rsid w:val="008907AD"/>
    <w:rsid w:val="00917A9F"/>
    <w:rsid w:val="009446AB"/>
    <w:rsid w:val="0098373F"/>
    <w:rsid w:val="009B7DF6"/>
    <w:rsid w:val="009E5CD3"/>
    <w:rsid w:val="00C23EC4"/>
    <w:rsid w:val="00D11251"/>
    <w:rsid w:val="00D75E68"/>
    <w:rsid w:val="00D95B51"/>
    <w:rsid w:val="00DA13ED"/>
    <w:rsid w:val="00DD593C"/>
    <w:rsid w:val="00E85716"/>
    <w:rsid w:val="00F70A42"/>
    <w:rsid w:val="00F74C19"/>
    <w:rsid w:val="00FE6D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222C941"/>
  <w15:docId w15:val="{600AFCB8-96C0-4155-B5BA-02A39ACDCF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232B2B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5901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54190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090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51</Words>
  <Characters>911</Characters>
  <Application>Microsoft Office Word</Application>
  <DocSecurity>0</DocSecurity>
  <Lines>7</Lines>
  <Paragraphs>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darwi</dc:creator>
  <cp:lastModifiedBy>DK</cp:lastModifiedBy>
  <cp:revision>5</cp:revision>
  <dcterms:created xsi:type="dcterms:W3CDTF">2023-01-26T10:56:00Z</dcterms:created>
  <dcterms:modified xsi:type="dcterms:W3CDTF">2023-02-13T10:06:00Z</dcterms:modified>
</cp:coreProperties>
</file>